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398D" w14:textId="240CD91C" w:rsidR="00C41D4C" w:rsidRPr="00C41D4C" w:rsidRDefault="00145292" w:rsidP="00C41D4C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C41D4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C41D4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41D4C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41D4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C41D4C" w:rsidRPr="00C41D4C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41D4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41D4C">
        <w:rPr>
          <w:i w:val="0"/>
          <w:iCs w:val="0"/>
          <w:color w:val="auto"/>
          <w:sz w:val="22"/>
          <w:szCs w:val="22"/>
        </w:rPr>
        <w:t xml:space="preserve"> The intergenic distance between 13 Protein-coding genes in the </w:t>
      </w:r>
      <w:r w:rsidRPr="00D703E3">
        <w:rPr>
          <w:color w:val="auto"/>
          <w:sz w:val="22"/>
          <w:szCs w:val="22"/>
        </w:rPr>
        <w:t>Sygnath</w:t>
      </w:r>
      <w:r w:rsidR="00C41D4C" w:rsidRPr="00D703E3">
        <w:rPr>
          <w:color w:val="auto"/>
          <w:sz w:val="22"/>
          <w:szCs w:val="22"/>
        </w:rPr>
        <w:t>us watermeyeri</w:t>
      </w:r>
      <w:r w:rsidR="00C41D4C" w:rsidRPr="00C41D4C">
        <w:rPr>
          <w:i w:val="0"/>
          <w:iCs w:val="0"/>
          <w:color w:val="auto"/>
          <w:sz w:val="22"/>
          <w:szCs w:val="22"/>
        </w:rPr>
        <w:t xml:space="preserve"> mitogenome. The negative values show the size of overlap between the two </w:t>
      </w:r>
      <w:r w:rsidR="001C42F2">
        <w:rPr>
          <w:i w:val="0"/>
          <w:iCs w:val="0"/>
          <w:color w:val="auto"/>
          <w:sz w:val="22"/>
          <w:szCs w:val="22"/>
        </w:rPr>
        <w:t>protein-coding genes</w:t>
      </w:r>
      <w:r w:rsidR="00C41D4C" w:rsidRPr="00C41D4C">
        <w:rPr>
          <w:i w:val="0"/>
          <w:iCs w:val="0"/>
          <w:color w:val="auto"/>
          <w:sz w:val="22"/>
          <w:szCs w:val="22"/>
        </w:rPr>
        <w:t>.</w:t>
      </w:r>
      <w:r w:rsidR="00EB231C">
        <w:rPr>
          <w:i w:val="0"/>
          <w:iCs w:val="0"/>
          <w:color w:val="auto"/>
          <w:sz w:val="22"/>
          <w:szCs w:val="22"/>
        </w:rPr>
        <w:t>The snippet point is shown by a (+).</w:t>
      </w:r>
    </w:p>
    <w:tbl>
      <w:tblPr>
        <w:tblpPr w:leftFromText="180" w:rightFromText="180" w:vertAnchor="page" w:horzAnchor="margin" w:tblpXSpec="center" w:tblpY="2312"/>
        <w:tblW w:w="12000" w:type="dxa"/>
        <w:tblLayout w:type="fixed"/>
        <w:tblLook w:val="04A0" w:firstRow="1" w:lastRow="0" w:firstColumn="1" w:lastColumn="0" w:noHBand="0" w:noVBand="1"/>
      </w:tblPr>
      <w:tblGrid>
        <w:gridCol w:w="885"/>
        <w:gridCol w:w="754"/>
        <w:gridCol w:w="754"/>
        <w:gridCol w:w="784"/>
        <w:gridCol w:w="3083"/>
        <w:gridCol w:w="5740"/>
      </w:tblGrid>
      <w:tr w:rsidR="00C41D4C" w:rsidRPr="00145292" w14:paraId="7AC718D7" w14:textId="77777777" w:rsidTr="00C41D4C">
        <w:trPr>
          <w:trHeight w:val="268"/>
        </w:trPr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704A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BAF7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F16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CF9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9F29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duct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B06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C41D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genic distance</w:t>
            </w: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the next mitogenomic feature (bp)</w:t>
            </w:r>
          </w:p>
        </w:tc>
      </w:tr>
      <w:tr w:rsidR="00C41D4C" w:rsidRPr="00145292" w14:paraId="50FB0694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8B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59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6A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499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013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F1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</w:tr>
      <w:tr w:rsidR="00C41D4C" w:rsidRPr="00145292" w14:paraId="0CE84A5A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AB3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C431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32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D6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45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F23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</w:tr>
      <w:tr w:rsidR="00C41D4C" w:rsidRPr="00145292" w14:paraId="0BC0B1C3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341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62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C7E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4B1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8C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I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E69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C41D4C" w:rsidRPr="00145292" w14:paraId="10E6195D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17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C0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70A2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82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DF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 synthase F0 subunit 8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DF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9</w:t>
            </w:r>
          </w:p>
        </w:tc>
      </w:tr>
      <w:tr w:rsidR="00C41D4C" w:rsidRPr="00145292" w14:paraId="24CB8E45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C3A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05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8FD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BBA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27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 synthase F0 subunit 6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78D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41D4C" w:rsidRPr="00145292" w14:paraId="32F10DDF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43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FD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DA8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06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45F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II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BE2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C41D4C" w:rsidRPr="00145292" w14:paraId="34BE210D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E5A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FA3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345A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F8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73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8D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C41D4C" w:rsidRPr="00145292" w14:paraId="1B6B405C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6D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FA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B0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3DA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7C2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4L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872B" w14:textId="0BC3622E" w:rsidR="00C41D4C" w:rsidRPr="00145292" w:rsidRDefault="001C42F2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C41D4C"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41D4C" w:rsidRPr="00145292" w14:paraId="47FDF498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C4B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34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C4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F5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AE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772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C41D4C" w:rsidRPr="00145292" w14:paraId="23A2827F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F6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8BD2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D2EE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AD8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A29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5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9E1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</w:p>
        </w:tc>
      </w:tr>
      <w:tr w:rsidR="00C41D4C" w:rsidRPr="00145292" w14:paraId="656B0FBC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25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82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A4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D53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53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6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C8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C41D4C" w:rsidRPr="00145292" w14:paraId="69A0A26D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7BD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80B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46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8A8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26E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b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0E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6</w:t>
            </w:r>
          </w:p>
        </w:tc>
      </w:tr>
      <w:tr w:rsidR="00C41D4C" w:rsidRPr="00145292" w14:paraId="33F307F4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30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EC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97D0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4BE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25E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S ribosomal RNA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5B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C41D4C" w:rsidRPr="00145292" w14:paraId="79C8BA0F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9C1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9FC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D3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A8F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2927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S ribosomal RNA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18B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C41D4C" w:rsidRPr="00145292" w14:paraId="06989C6B" w14:textId="77777777" w:rsidTr="00C41D4C">
        <w:trPr>
          <w:trHeight w:val="268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C61D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1955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7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A0B4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F686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6A6A" w14:textId="7A868FD1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ADH dehydrogenase subunit </w:t>
            </w:r>
            <w:r w:rsidR="00EB231C" w:rsidRPr="00EB231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4889" w14:textId="77777777" w:rsidR="00C41D4C" w:rsidRPr="00145292" w:rsidRDefault="00C41D4C" w:rsidP="00C4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</w:tr>
    </w:tbl>
    <w:p w14:paraId="3EAFB883" w14:textId="4215B442" w:rsidR="00C41D4C" w:rsidRDefault="00C41D4C" w:rsidP="00C41D4C">
      <w:pPr>
        <w:pStyle w:val="Caption"/>
        <w:keepNext/>
        <w:rPr>
          <w:i w:val="0"/>
          <w:iCs w:val="0"/>
        </w:rPr>
      </w:pPr>
    </w:p>
    <w:p w14:paraId="2D2A0136" w14:textId="77777777" w:rsidR="00C41D4C" w:rsidRPr="00C41D4C" w:rsidRDefault="00C41D4C" w:rsidP="00C41D4C"/>
    <w:p w14:paraId="6926BF60" w14:textId="77777777" w:rsidR="00C41D4C" w:rsidRPr="00C41D4C" w:rsidRDefault="00C41D4C" w:rsidP="00C41D4C"/>
    <w:p w14:paraId="3AAACD87" w14:textId="77777777" w:rsidR="00C41D4C" w:rsidRDefault="00C41D4C" w:rsidP="00C41D4C"/>
    <w:p w14:paraId="79A21FA9" w14:textId="77777777" w:rsidR="00C41D4C" w:rsidRDefault="00C41D4C" w:rsidP="00C41D4C"/>
    <w:p w14:paraId="7A921D1F" w14:textId="77777777" w:rsidR="00C41D4C" w:rsidRDefault="00C41D4C" w:rsidP="00C41D4C"/>
    <w:p w14:paraId="4D7804F1" w14:textId="77777777" w:rsidR="00C41D4C" w:rsidRDefault="00C41D4C" w:rsidP="00C41D4C"/>
    <w:p w14:paraId="2A31D357" w14:textId="77777777" w:rsidR="00C41D4C" w:rsidRDefault="00C41D4C" w:rsidP="00C41D4C"/>
    <w:p w14:paraId="1DD01A9F" w14:textId="77777777" w:rsidR="00C41D4C" w:rsidRDefault="00C41D4C" w:rsidP="00C41D4C"/>
    <w:p w14:paraId="415D0814" w14:textId="77777777" w:rsidR="00C41D4C" w:rsidRDefault="00C41D4C" w:rsidP="00C41D4C"/>
    <w:p w14:paraId="4512A26D" w14:textId="77777777" w:rsidR="00C41D4C" w:rsidRPr="00C41D4C" w:rsidRDefault="00C41D4C" w:rsidP="00C41D4C"/>
    <w:p w14:paraId="3B796631" w14:textId="76465AC5" w:rsidR="00C41D4C" w:rsidRDefault="00C41D4C" w:rsidP="00C41D4C">
      <w:pPr>
        <w:pStyle w:val="Caption"/>
        <w:keepNext/>
        <w:rPr>
          <w:i w:val="0"/>
          <w:iCs w:val="0"/>
        </w:rPr>
      </w:pPr>
    </w:p>
    <w:p w14:paraId="59C2B1E4" w14:textId="77777777" w:rsidR="00C41D4C" w:rsidRDefault="00C41D4C" w:rsidP="00C41D4C">
      <w:pPr>
        <w:pStyle w:val="Caption"/>
        <w:keepNext/>
        <w:rPr>
          <w:i w:val="0"/>
          <w:iCs w:val="0"/>
        </w:rPr>
      </w:pPr>
    </w:p>
    <w:p w14:paraId="1059784A" w14:textId="184B806A" w:rsidR="00145292" w:rsidRPr="00C41D4C" w:rsidRDefault="00145292" w:rsidP="00145292">
      <w:pPr>
        <w:pStyle w:val="Caption"/>
        <w:keepNext/>
        <w:rPr>
          <w:i w:val="0"/>
          <w:iCs w:val="0"/>
        </w:rPr>
      </w:pPr>
    </w:p>
    <w:p w14:paraId="0C08D2FC" w14:textId="77777777" w:rsidR="00145292" w:rsidRDefault="00145292"/>
    <w:p w14:paraId="266BD958" w14:textId="77777777" w:rsidR="008410D5" w:rsidRPr="008410D5" w:rsidRDefault="008410D5" w:rsidP="00EB231C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7C11385D" w14:textId="5C02EFF4" w:rsidR="00145292" w:rsidRPr="008410D5" w:rsidRDefault="00615B52" w:rsidP="008410D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8410D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8410D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410D5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410D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410D5">
        <w:rPr>
          <w:b/>
          <w:bCs/>
          <w:i w:val="0"/>
          <w:iCs w:val="0"/>
          <w:color w:val="auto"/>
          <w:sz w:val="22"/>
          <w:szCs w:val="22"/>
        </w:rPr>
        <w:t>2</w:t>
      </w:r>
      <w:r w:rsidRPr="008410D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410D5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410D5">
        <w:rPr>
          <w:i w:val="0"/>
          <w:iCs w:val="0"/>
          <w:color w:val="auto"/>
          <w:sz w:val="22"/>
          <w:szCs w:val="22"/>
        </w:rPr>
        <w:t xml:space="preserve">The genetic distance between all 37 </w:t>
      </w:r>
      <w:r w:rsidRPr="008410D5">
        <w:rPr>
          <w:i w:val="0"/>
          <w:iCs w:val="0"/>
        </w:rPr>
        <w:t>features</w:t>
      </w:r>
      <w:r w:rsidRPr="008410D5">
        <w:rPr>
          <w:i w:val="0"/>
          <w:iCs w:val="0"/>
          <w:color w:val="auto"/>
          <w:sz w:val="22"/>
          <w:szCs w:val="22"/>
        </w:rPr>
        <w:t xml:space="preserve"> in the Sygnathus watermeyeri mitogenome. The negative values </w:t>
      </w:r>
      <w:r w:rsidRPr="008410D5">
        <w:rPr>
          <w:i w:val="0"/>
          <w:iCs w:val="0"/>
        </w:rPr>
        <w:t>show</w:t>
      </w:r>
      <w:r w:rsidRPr="008410D5">
        <w:rPr>
          <w:i w:val="0"/>
          <w:iCs w:val="0"/>
          <w:color w:val="auto"/>
          <w:sz w:val="22"/>
          <w:szCs w:val="22"/>
        </w:rPr>
        <w:t xml:space="preserve"> the size of overlap between </w:t>
      </w:r>
      <w:r w:rsidRPr="008410D5">
        <w:rPr>
          <w:i w:val="0"/>
          <w:iCs w:val="0"/>
        </w:rPr>
        <w:t xml:space="preserve">the </w:t>
      </w:r>
      <w:r w:rsidRPr="008410D5">
        <w:rPr>
          <w:i w:val="0"/>
          <w:iCs w:val="0"/>
          <w:color w:val="auto"/>
          <w:sz w:val="22"/>
          <w:szCs w:val="22"/>
        </w:rPr>
        <w:t>two features.</w:t>
      </w:r>
      <w:r w:rsidR="00EB231C" w:rsidRPr="008410D5">
        <w:rPr>
          <w:i w:val="0"/>
          <w:iCs w:val="0"/>
          <w:color w:val="auto"/>
          <w:sz w:val="22"/>
          <w:szCs w:val="22"/>
        </w:rPr>
        <w:t xml:space="preserve"> The snippet point is shown by a (+).</w:t>
      </w:r>
    </w:p>
    <w:p w14:paraId="74D93CAC" w14:textId="77777777" w:rsidR="008410D5" w:rsidRPr="008410D5" w:rsidRDefault="008410D5" w:rsidP="008410D5"/>
    <w:tbl>
      <w:tblPr>
        <w:tblpPr w:leftFromText="180" w:rightFromText="180" w:vertAnchor="text" w:horzAnchor="margin" w:tblpXSpec="center" w:tblpY="-10135"/>
        <w:tblW w:w="11378" w:type="dxa"/>
        <w:tblLook w:val="04A0" w:firstRow="1" w:lastRow="0" w:firstColumn="1" w:lastColumn="0" w:noHBand="0" w:noVBand="1"/>
      </w:tblPr>
      <w:tblGrid>
        <w:gridCol w:w="908"/>
        <w:gridCol w:w="849"/>
        <w:gridCol w:w="849"/>
        <w:gridCol w:w="849"/>
        <w:gridCol w:w="2847"/>
        <w:gridCol w:w="5076"/>
      </w:tblGrid>
      <w:tr w:rsidR="008410D5" w:rsidRPr="00C41D4C" w14:paraId="25C4398B" w14:textId="77777777" w:rsidTr="008410D5">
        <w:trPr>
          <w:cantSplit/>
          <w:trHeight w:val="288"/>
          <w:tblHeader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B472E" w14:textId="77777777" w:rsidR="008410D5" w:rsidRDefault="008410D5" w:rsidP="00841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A2E91ED" w14:textId="77777777" w:rsidR="008410D5" w:rsidRDefault="008410D5" w:rsidP="008410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2C7035" w14:textId="081D58F8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9653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CBF2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E22A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3E7D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duct</w:t>
            </w:r>
          </w:p>
        </w:tc>
        <w:tc>
          <w:tcPr>
            <w:tcW w:w="5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2CD8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r w:rsidRPr="00C41D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iststance </w:t>
            </w: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ith the next mitogenomic feature (bp)</w:t>
            </w:r>
          </w:p>
        </w:tc>
      </w:tr>
      <w:tr w:rsidR="008410D5" w:rsidRPr="00C41D4C" w14:paraId="6A7D1235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607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70D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518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749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D20E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Ile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9D7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38A26F60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60A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F77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C7E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E44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FE1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Gln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C9BD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410D5" w:rsidRPr="00C41D4C" w14:paraId="57D80F2C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968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6C56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229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84A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D2A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Met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2DE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784BC66A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E86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3E1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D84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957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712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2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880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1065F842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C81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16A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6385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77D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2DD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Trp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C74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633BEB91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C82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95C2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72E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ABC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E3A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Ala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0EC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410D5" w:rsidRPr="00C41D4C" w14:paraId="169C22AD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FC8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D11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1D66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B58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2DB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Asn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B2F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8410D5" w:rsidRPr="00C41D4C" w14:paraId="55E97093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F20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022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754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109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196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Cys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F56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457FC093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9BA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573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DB6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EDD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458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Tyr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0FE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410D5" w:rsidRPr="00C41D4C" w14:paraId="6667019C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8EF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38C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5FF3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605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9E4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5FE3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56244789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B84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75C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FBF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571C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A59E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Ser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A36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410D5" w:rsidRPr="00C41D4C" w14:paraId="62523A56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37B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9B3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F72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58A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00A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Asp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7F9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410D5" w:rsidRPr="00C41D4C" w14:paraId="7FC7FB73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F2D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4C9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F33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1FE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9DC9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I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959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0AEC0DD0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681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ECF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116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98E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51C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Lys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1F8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410D5" w:rsidRPr="00C41D4C" w14:paraId="661DF264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A90D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95B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993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F05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B17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 synthase F0 subunit 8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F73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9</w:t>
            </w:r>
          </w:p>
        </w:tc>
      </w:tr>
      <w:tr w:rsidR="008410D5" w:rsidRPr="00C41D4C" w14:paraId="05F765EA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E39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A61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D3E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C47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2C1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 synthase F0 subunit 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E35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410D5" w:rsidRPr="00C41D4C" w14:paraId="10C3CEBC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654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03A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CFF0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7AF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390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III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F56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410D5" w:rsidRPr="00C41D4C" w14:paraId="1521E2DF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B30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E36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256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E0F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3EB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Gly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F9C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7916EFF7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327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EF6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18C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EDD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6A3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3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244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50127419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C2B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437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F2E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073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039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Arg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D6C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2CE635E9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BAD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FF0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896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465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A4B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4L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E46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</w:tr>
      <w:tr w:rsidR="008410D5" w:rsidRPr="00C41D4C" w14:paraId="35FD2D86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EF41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55B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709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87F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7F5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4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768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748460A4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2E7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762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BDD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E57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380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His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8C6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152A26A9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7A1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068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BB9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796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482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Ser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D0A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410D5" w:rsidRPr="00C41D4C" w14:paraId="3CE99E22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E28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692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59B1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A0D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EEE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Leu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5C6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264B8E91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464B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2BE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0C1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8E6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845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5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3BE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</w:p>
        </w:tc>
      </w:tr>
      <w:tr w:rsidR="008410D5" w:rsidRPr="00C41D4C" w14:paraId="45C06720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92A5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1BE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8EB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8FC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971B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DH dehydrogenase subunit 6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D26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78B8B322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08D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441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247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9CB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9D6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Glu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37F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410D5" w:rsidRPr="00C41D4C" w14:paraId="39DDA2FB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117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F4A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45C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4D2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B5A7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b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286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21046197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258A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57A8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C96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F756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AE3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Thr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080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410D5" w:rsidRPr="00C41D4C" w14:paraId="311C8D2D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930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589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ED1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AEE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819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Pro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EF8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6</w:t>
            </w:r>
          </w:p>
        </w:tc>
      </w:tr>
      <w:tr w:rsidR="008410D5" w:rsidRPr="00C41D4C" w14:paraId="71DD0D4F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BD7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F22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2725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6C3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C24D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Phe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220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40BE670A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7F9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BED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C7F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A0CC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8A50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S ribosomal RNA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AFA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410D5" w:rsidRPr="00C41D4C" w14:paraId="40E48597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C34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29B3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86A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96B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EE9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Val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868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410D5" w:rsidRPr="00C41D4C" w14:paraId="6765D0BA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D3A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EFA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BE0A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7B91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6647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S ribosomal RNA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B4B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5519DB70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550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9EC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D25E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4214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E29D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NA-Leu</w:t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89B6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410D5" w:rsidRPr="00C41D4C" w14:paraId="4D70C745" w14:textId="77777777" w:rsidTr="008410D5">
        <w:trPr>
          <w:trHeight w:val="288"/>
          <w:tblHeader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44D19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EAA20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152A2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4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BF5DB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3A6B5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4529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ADH dehydrogenase subunit </w:t>
            </w:r>
            <w:r w:rsidRPr="00EB231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5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F208F" w14:textId="77777777" w:rsidR="008410D5" w:rsidRPr="00145292" w:rsidRDefault="008410D5" w:rsidP="00841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75798872" w14:textId="7B4CBC25" w:rsidR="00C41D4C" w:rsidRPr="00C41D4C" w:rsidRDefault="00C41D4C" w:rsidP="00C41D4C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3C9D1BF8" w14:textId="52747CB7" w:rsidR="00C41D4C" w:rsidRDefault="00C41D4C" w:rsidP="00C41D4C">
      <w:pPr>
        <w:pStyle w:val="Caption"/>
        <w:keepNext/>
      </w:pPr>
    </w:p>
    <w:p w14:paraId="43D21F97" w14:textId="77777777" w:rsidR="00145292" w:rsidRDefault="00145292"/>
    <w:p w14:paraId="3D18466E" w14:textId="77777777" w:rsidR="00145292" w:rsidRDefault="00145292"/>
    <w:p w14:paraId="148D5C4A" w14:textId="77777777" w:rsidR="00145292" w:rsidRDefault="00145292"/>
    <w:p w14:paraId="226FCD62" w14:textId="77777777" w:rsidR="00145292" w:rsidRDefault="00145292"/>
    <w:p w14:paraId="7F4E741A" w14:textId="6C0FE5D2" w:rsidR="00E3675C" w:rsidRDefault="00AA219F">
      <w:r>
        <w:rPr>
          <w:noProof/>
        </w:rPr>
        <w:drawing>
          <wp:anchor distT="0" distB="0" distL="114300" distR="114300" simplePos="0" relativeHeight="251658240" behindDoc="0" locked="0" layoutInCell="1" allowOverlap="1" wp14:anchorId="566B5A24" wp14:editId="41B6433B">
            <wp:simplePos x="0" y="0"/>
            <wp:positionH relativeFrom="page">
              <wp:align>left</wp:align>
            </wp:positionH>
            <wp:positionV relativeFrom="paragraph">
              <wp:posOffset>296</wp:posOffset>
            </wp:positionV>
            <wp:extent cx="8379444" cy="8527311"/>
            <wp:effectExtent l="0" t="0" r="3175" b="7620"/>
            <wp:wrapNone/>
            <wp:docPr id="3559110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911095" name="Picture 3559110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9444" cy="85273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6D4F1B" w14:textId="1650E648" w:rsidR="00E3675C" w:rsidRDefault="00E3675C"/>
    <w:p w14:paraId="1E620A7F" w14:textId="688C5E70" w:rsidR="00E3675C" w:rsidRDefault="00E3675C"/>
    <w:p w14:paraId="5FC8CAAF" w14:textId="5063A5B8" w:rsidR="00E3675C" w:rsidRDefault="00E3675C"/>
    <w:p w14:paraId="71E57BC2" w14:textId="77777777" w:rsidR="00E3675C" w:rsidRDefault="00E3675C"/>
    <w:p w14:paraId="520770C6" w14:textId="77777777" w:rsidR="00E3675C" w:rsidRDefault="00E3675C"/>
    <w:p w14:paraId="3F34F47D" w14:textId="77777777" w:rsidR="00E3675C" w:rsidRDefault="00E3675C"/>
    <w:p w14:paraId="69AA5D54" w14:textId="77777777" w:rsidR="00E3675C" w:rsidRDefault="00E3675C"/>
    <w:p w14:paraId="5E9CF91A" w14:textId="77777777" w:rsidR="00E3675C" w:rsidRDefault="00E3675C"/>
    <w:p w14:paraId="640B3E9E" w14:textId="77777777" w:rsidR="00E3675C" w:rsidRDefault="00E3675C"/>
    <w:p w14:paraId="7FAB2712" w14:textId="77777777" w:rsidR="00E3675C" w:rsidRDefault="00E3675C"/>
    <w:p w14:paraId="73D4F208" w14:textId="77777777" w:rsidR="00E3675C" w:rsidRDefault="00E3675C"/>
    <w:p w14:paraId="3DAB1AC1" w14:textId="77777777" w:rsidR="00E3675C" w:rsidRDefault="00E3675C"/>
    <w:p w14:paraId="50DA752A" w14:textId="77777777" w:rsidR="00E3675C" w:rsidRDefault="00E3675C"/>
    <w:p w14:paraId="58AEB024" w14:textId="77777777" w:rsidR="00E3675C" w:rsidRDefault="00E3675C"/>
    <w:p w14:paraId="0E3F6901" w14:textId="77777777" w:rsidR="00E3675C" w:rsidRDefault="00E3675C"/>
    <w:p w14:paraId="2FDA9E94" w14:textId="77777777" w:rsidR="00E3675C" w:rsidRDefault="00E3675C"/>
    <w:p w14:paraId="037BD8C5" w14:textId="77777777" w:rsidR="00E3675C" w:rsidRDefault="00E3675C"/>
    <w:p w14:paraId="1302687A" w14:textId="77777777" w:rsidR="00E3675C" w:rsidRDefault="00E3675C"/>
    <w:p w14:paraId="5DA19504" w14:textId="77777777" w:rsidR="00E3675C" w:rsidRDefault="00E3675C"/>
    <w:p w14:paraId="6B7DE9CA" w14:textId="77777777" w:rsidR="00E3675C" w:rsidRDefault="00E3675C"/>
    <w:p w14:paraId="16FD599F" w14:textId="77777777" w:rsidR="00E3675C" w:rsidRDefault="00E3675C"/>
    <w:p w14:paraId="6599D893" w14:textId="77777777" w:rsidR="00E3675C" w:rsidRDefault="00E3675C"/>
    <w:p w14:paraId="2A8F217A" w14:textId="77777777" w:rsidR="00E3675C" w:rsidRDefault="00E3675C"/>
    <w:p w14:paraId="456F04A2" w14:textId="77777777" w:rsidR="00E3675C" w:rsidRDefault="00E3675C"/>
    <w:p w14:paraId="6F208BE1" w14:textId="77777777" w:rsidR="00E3675C" w:rsidRDefault="00E3675C"/>
    <w:p w14:paraId="61E7E244" w14:textId="77777777" w:rsidR="00E3675C" w:rsidRDefault="00E3675C"/>
    <w:p w14:paraId="46E64916" w14:textId="77777777" w:rsidR="00E3675C" w:rsidRDefault="00E3675C"/>
    <w:p w14:paraId="427A5170" w14:textId="07AC7D37" w:rsidR="00AA219F" w:rsidRDefault="00AA219F" w:rsidP="00AA219F">
      <w:r w:rsidRPr="00E3675C">
        <w:rPr>
          <w:b/>
          <w:bCs/>
        </w:rPr>
        <w:t>Figure 1</w:t>
      </w:r>
      <w:r>
        <w:t xml:space="preserve"> A Maximum </w:t>
      </w:r>
      <w:r w:rsidR="00601C0C">
        <w:t>Likelihood</w:t>
      </w:r>
      <w:r>
        <w:t xml:space="preserve"> phylogenetic tree showing the phylogenetic status of </w:t>
      </w:r>
      <w:r w:rsidRPr="004E6509">
        <w:rPr>
          <w:i/>
          <w:iCs/>
        </w:rPr>
        <w:t>Syngnathus watermeyeri</w:t>
      </w:r>
      <w:r>
        <w:t xml:space="preserve"> compared to the other taxa in this study.</w:t>
      </w:r>
      <w:r>
        <w:t xml:space="preserve"> Numbers show b</w:t>
      </w:r>
      <w:r w:rsidR="00601C0C">
        <w:t>o</w:t>
      </w:r>
      <w:r>
        <w:t xml:space="preserve">otstrap </w:t>
      </w:r>
      <w:r w:rsidR="00601C0C">
        <w:t>support</w:t>
      </w:r>
      <w:r>
        <w:t>.</w:t>
      </w:r>
      <w:r w:rsidR="00601C0C">
        <w:t xml:space="preserve"> The red rectangle shows the clade of endemic South African pipefish.</w:t>
      </w:r>
    </w:p>
    <w:p w14:paraId="294D1FE4" w14:textId="77777777" w:rsidR="00E3675C" w:rsidRDefault="00E3675C"/>
    <w:p w14:paraId="720456A8" w14:textId="77777777" w:rsidR="00E3675C" w:rsidRDefault="00E3675C"/>
    <w:p w14:paraId="027F9177" w14:textId="77777777" w:rsidR="00E3675C" w:rsidRDefault="00E3675C"/>
    <w:p w14:paraId="51A506EB" w14:textId="77777777" w:rsidR="00E3675C" w:rsidRDefault="00E3675C"/>
    <w:p w14:paraId="08390A7B" w14:textId="77777777" w:rsidR="00E3675C" w:rsidRDefault="00E3675C"/>
    <w:sectPr w:rsidR="00E36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92"/>
    <w:rsid w:val="00133A82"/>
    <w:rsid w:val="00145292"/>
    <w:rsid w:val="001C42F2"/>
    <w:rsid w:val="00601C0C"/>
    <w:rsid w:val="00615B52"/>
    <w:rsid w:val="008410D5"/>
    <w:rsid w:val="008A4C41"/>
    <w:rsid w:val="00AA219F"/>
    <w:rsid w:val="00C41D4C"/>
    <w:rsid w:val="00D54B4C"/>
    <w:rsid w:val="00D703E3"/>
    <w:rsid w:val="00E3675C"/>
    <w:rsid w:val="00E66ED5"/>
    <w:rsid w:val="00EB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1747C0"/>
  <w14:defaultImageDpi w14:val="32767"/>
  <w15:chartTrackingRefBased/>
  <w15:docId w15:val="{FFFD3F29-88BB-460E-B051-4D61716B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52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566</Words>
  <Characters>2459</Characters>
  <Application>Microsoft Office Word</Application>
  <DocSecurity>0</DocSecurity>
  <Lines>491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i Khoyi, Arsalan</dc:creator>
  <cp:keywords/>
  <dc:description/>
  <cp:lastModifiedBy>Emani Khoyi, Arsalan</cp:lastModifiedBy>
  <cp:revision>7</cp:revision>
  <dcterms:created xsi:type="dcterms:W3CDTF">2023-11-15T10:15:00Z</dcterms:created>
  <dcterms:modified xsi:type="dcterms:W3CDTF">2023-11-1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58597-3b54-4e92-b759-d396d14f427c</vt:lpwstr>
  </property>
</Properties>
</file>